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398" w:rsidRPr="00945398" w:rsidRDefault="00945398" w:rsidP="00945398">
      <w:pPr>
        <w:rPr>
          <w:rFonts w:ascii="Times New Roman" w:hAnsi="Times New Roman" w:cs="Times New Roman"/>
          <w:bCs/>
        </w:rPr>
      </w:pPr>
      <w:r w:rsidRPr="00945398">
        <w:rPr>
          <w:rFonts w:ascii="Times New Roman" w:hAnsi="Times New Roman" w:cs="Times New Roman"/>
          <w:b/>
          <w:bCs/>
        </w:rPr>
        <w:t xml:space="preserve">S2 Table. </w:t>
      </w:r>
      <w:r w:rsidRPr="00945398">
        <w:rPr>
          <w:rFonts w:ascii="Times New Roman" w:hAnsi="Times New Roman" w:cs="Times New Roman"/>
          <w:bCs/>
        </w:rPr>
        <w:t xml:space="preserve">Primers used for </w:t>
      </w:r>
      <w:r w:rsidRPr="00945398">
        <w:rPr>
          <w:rFonts w:ascii="Times New Roman" w:hAnsi="Times New Roman" w:cs="Times New Roman"/>
          <w:bCs/>
          <w:i/>
          <w:iCs/>
        </w:rPr>
        <w:t>Corylus heterophylla</w:t>
      </w:r>
      <w:r w:rsidRPr="00945398">
        <w:rPr>
          <w:rFonts w:ascii="Times New Roman" w:hAnsi="Times New Roman" w:cs="Times New Roman"/>
          <w:bCs/>
        </w:rPr>
        <w:t xml:space="preserve"> Fisch</w:t>
      </w:r>
      <w:r w:rsidRPr="00945398">
        <w:rPr>
          <w:rFonts w:ascii="Times New Roman" w:hAnsi="Times New Roman" w:cs="Times New Roman"/>
          <w:bCs/>
          <w:i/>
          <w:iCs/>
        </w:rPr>
        <w:t xml:space="preserve"> WRKYs</w:t>
      </w:r>
      <w:r w:rsidRPr="00945398">
        <w:rPr>
          <w:rFonts w:ascii="Times New Roman" w:hAnsi="Times New Roman" w:cs="Times New Roman"/>
          <w:bCs/>
        </w:rPr>
        <w:t xml:space="preserve"> expression pattern analysis.</w:t>
      </w:r>
    </w:p>
    <w:p w:rsidR="00945398" w:rsidRPr="00945398" w:rsidRDefault="00945398" w:rsidP="00945398">
      <w:pPr>
        <w:rPr>
          <w:rFonts w:ascii="Times New Roman" w:hAnsi="Times New Roman" w:cs="Times New Roman"/>
          <w:bCs/>
        </w:rPr>
      </w:pPr>
      <w:bookmarkStart w:id="0" w:name="_GoBack"/>
      <w:bookmarkEnd w:id="0"/>
    </w:p>
    <w:tbl>
      <w:tblPr>
        <w:tblpPr w:leftFromText="180" w:rightFromText="180" w:vertAnchor="text" w:tblpXSpec="center" w:tblpY="1"/>
        <w:tblW w:w="8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7"/>
        <w:gridCol w:w="4365"/>
        <w:gridCol w:w="1191"/>
        <w:gridCol w:w="1276"/>
      </w:tblGrid>
      <w:tr w:rsidR="00945398" w:rsidRPr="00945398" w:rsidTr="00945398">
        <w:trPr>
          <w:trHeight w:hRule="exact" w:val="397"/>
        </w:trPr>
        <w:tc>
          <w:tcPr>
            <w:tcW w:w="1587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b/>
              </w:rPr>
            </w:pPr>
            <w:r w:rsidRPr="00945398">
              <w:rPr>
                <w:rFonts w:ascii="Times New Roman" w:hAnsi="Times New Roman" w:cs="Times New Roman"/>
                <w:b/>
                <w:lang w:val="fr-FR"/>
              </w:rPr>
              <w:t>Unigene ID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b/>
              </w:rPr>
            </w:pPr>
            <w:r w:rsidRPr="00945398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1191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b/>
              </w:rPr>
            </w:pPr>
            <w:r w:rsidRPr="00945398">
              <w:rPr>
                <w:rFonts w:ascii="Times New Roman" w:hAnsi="Times New Roman" w:cs="Times New Roman"/>
                <w:b/>
              </w:rPr>
              <w:t>Product length(bp)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b/>
              </w:rPr>
            </w:pPr>
            <w:r w:rsidRPr="00945398">
              <w:rPr>
                <w:rFonts w:ascii="Times New Roman" w:hAnsi="Times New Roman" w:cs="Times New Roman"/>
                <w:b/>
              </w:rPr>
              <w:t>Purpose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32318</w:t>
            </w:r>
          </w:p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CGGGTTCTCGAGGATGCTTC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19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</w:t>
            </w:r>
            <w:r w:rsidRPr="00945398">
              <w:rPr>
                <w:rFonts w:ascii="Times New Roman" w:hAnsi="Times New Roman" w:cs="Times New Roman"/>
              </w:rPr>
              <w:tab/>
              <w:t>5'-CTCACGCGGTTCATCTCCT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9262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ATGTCGGAGATGGATGCTCCTGTT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80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TTTGCATCAGTTTCGGACCCCA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37641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CCTTCATGACCAAGAGTGAGG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18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GTGTGGTGCATCGATAATAGCT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20441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CCGTTGATTGGGAGCAAACG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83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GTGGAGATGGTTCAGGAGCTG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40279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GCCCCCAATCCCTTGAC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87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GCCGGTCCGGTTCAGGAT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37873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CGTTGGATCTTCATCGTTCTCGG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93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CCTAGCGAGCTCTTATCACCTT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15995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ACCTCCACAGCCAATCAT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70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GTGTATTCAACCTGGGAGCA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19996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CCTTCACTACCATACCTCC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96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CTTCTCTTTGCTTTGTAGTGG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29057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CTCACTCGCAAACCCTAACC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45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CGAGAAGACGAGGGTCAAA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42605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CGTGCTCCTCTCCAACAACA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39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CGCTGAAGGTGTTGCTGTTG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36930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CAGAACATCGCATCCAGAGG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13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CAGAGTCGCTTGAGTTCAGT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6039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GTGATGCGGAAACTGGAGT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13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GACAGTCCTATGTGAAGCAG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25835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CAAACTTCACAGCAACAGCC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45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GCCTGAGTGTTGGTCTGTATG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39206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AGAGAGCGATACGGTTAGCC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90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ATGATGCGTCTGCCTATGCT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4723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CCAGACACCTCATCAAATG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82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CCACTGGAACAGCATCAACA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38228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CCTGGTGGCTATTTATGAAGGG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00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GATATGTGAATAGAAGAACCATGG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lastRenderedPageBreak/>
              <w:t>Unigene38609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GCAGAAGGTTGTCAAGGGA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67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GATTTGTGCTCCTCACTGG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43101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AATCACAGCCATCCGTTGC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09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TTCATTAGCCCGTCAGCACT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26489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TTCAACATCTTCGTCGCTCG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93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CCCACTCCATCTCAGAATCAA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34963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ATTGGTGTTGCCTGAAGATGG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50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GCTTCGACGCCGACCACTCAG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12918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CCAAAGCACAAACACAGAGAC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47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ATGTCGGAAGAGAGACCCTCA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9251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CTGATTACACTTCGGGAGGA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50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TCTTGGCGATTCTGCTGCG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15498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AGTCAGCACAAGAGGGTGG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95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TCCTTTGATGGGTTTCTGACCA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19813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AGCCATAACCATCCAGGTCC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25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CTGGT AGCTCTTGCT GTTCCT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24088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CAACAGCAACAAACGCTTG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58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TCCTCTTCTCCACCAGCCTT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27598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TCAAGAACAGCCCAAACCC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19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TCCCTCGTATGTCGTTATCACG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37022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CCTTCTTTGCCCATTTCTCCG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31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CGTTGGAGAAGGCAGAATGTTA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38109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CAGAAGCCACGATGAGGAA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77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GAACTTGTTTGCGGACTGGAC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39278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 xml:space="preserve">F: 5'-CGTCATCCTCCAGTTGTTCG-3'  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70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 xml:space="preserve">R: 5'-CTGTGGGCTTCTCTTTCTCTTG-3'     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bCs/>
                <w:i/>
              </w:rPr>
              <w:t>Unigene39777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GCCTGGTTTGGATGTCAACA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15bp</w:t>
            </w: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CACTCTTTGCTCGCTTGTCTT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  <w:r w:rsidRPr="00945398">
              <w:rPr>
                <w:rFonts w:ascii="Times New Roman" w:hAnsi="Times New Roman" w:cs="Times New Roman"/>
                <w:i/>
              </w:rPr>
              <w:t>Actin</w:t>
            </w: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F: 5'-TGGTCAAGGCTGGGTTTGC-3'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101bp</w:t>
            </w:r>
          </w:p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  <w:tr w:rsidR="00945398" w:rsidRPr="00945398" w:rsidTr="00945398">
        <w:trPr>
          <w:trHeight w:hRule="exact" w:val="397"/>
        </w:trPr>
        <w:tc>
          <w:tcPr>
            <w:tcW w:w="1587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65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R: 5'-CTGACCCATCCCAACCATGA-3'</w:t>
            </w:r>
          </w:p>
        </w:tc>
        <w:tc>
          <w:tcPr>
            <w:tcW w:w="1191" w:type="dxa"/>
            <w:vMerge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945398" w:rsidRPr="00945398" w:rsidRDefault="00945398" w:rsidP="00945398">
            <w:pPr>
              <w:rPr>
                <w:rFonts w:ascii="Times New Roman" w:hAnsi="Times New Roman" w:cs="Times New Roman"/>
              </w:rPr>
            </w:pPr>
            <w:r w:rsidRPr="00945398">
              <w:rPr>
                <w:rFonts w:ascii="Times New Roman" w:hAnsi="Times New Roman" w:cs="Times New Roman"/>
              </w:rPr>
              <w:t>qRT-PCR</w:t>
            </w:r>
          </w:p>
        </w:tc>
      </w:tr>
    </w:tbl>
    <w:p w:rsidR="00945398" w:rsidRPr="00945398" w:rsidRDefault="00945398" w:rsidP="00945398">
      <w:pPr>
        <w:rPr>
          <w:rFonts w:ascii="Times New Roman" w:hAnsi="Times New Roman" w:cs="Times New Roman"/>
        </w:rPr>
      </w:pPr>
    </w:p>
    <w:p w:rsidR="003D7DFD" w:rsidRPr="00945398" w:rsidRDefault="00945398">
      <w:pPr>
        <w:rPr>
          <w:rFonts w:ascii="Times New Roman" w:hAnsi="Times New Roman" w:cs="Times New Roman"/>
        </w:rPr>
      </w:pPr>
    </w:p>
    <w:sectPr w:rsidR="003D7DFD" w:rsidRPr="00945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398"/>
    <w:rsid w:val="00172EE8"/>
    <w:rsid w:val="001C7744"/>
    <w:rsid w:val="005272ED"/>
    <w:rsid w:val="00945398"/>
    <w:rsid w:val="00B4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AEFCAF-ACE5-459C-931C-96971F9BB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5272ED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5272ED"/>
    <w:pPr>
      <w:keepNext/>
      <w:keepLines/>
      <w:spacing w:before="260" w:after="260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272ED"/>
    <w:pPr>
      <w:keepNext/>
      <w:keepLines/>
      <w:spacing w:before="260" w:after="260"/>
      <w:outlineLvl w:val="2"/>
    </w:pPr>
    <w:rPr>
      <w:rFonts w:ascii="Times New Roman" w:hAnsi="Times New Roman"/>
      <w:b/>
      <w:bCs/>
      <w:sz w:val="2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272ED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5272ED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5272ED"/>
    <w:rPr>
      <w:rFonts w:ascii="Times New Roman" w:hAnsi="Times New Roman"/>
      <w:b/>
      <w:bCs/>
      <w:sz w:val="22"/>
      <w:szCs w:val="32"/>
    </w:rPr>
  </w:style>
  <w:style w:type="character" w:styleId="a3">
    <w:name w:val="Intense Emphasis"/>
    <w:uiPriority w:val="21"/>
    <w:qFormat/>
    <w:rsid w:val="00172EE8"/>
    <w:rPr>
      <w:rFonts w:ascii="Times New Roman" w:eastAsia="Times New Roman" w:hAnsi="Times New Roman"/>
      <w:i w:val="0"/>
      <w:iCs/>
      <w:color w:val="0000FF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hang</dc:creator>
  <cp:keywords/>
  <dc:description/>
  <cp:lastModifiedBy>JZhang</cp:lastModifiedBy>
  <cp:revision>1</cp:revision>
  <dcterms:created xsi:type="dcterms:W3CDTF">2015-07-28T01:30:00Z</dcterms:created>
  <dcterms:modified xsi:type="dcterms:W3CDTF">2015-07-28T01:31:00Z</dcterms:modified>
</cp:coreProperties>
</file>